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5.wmf" ContentType="image/x-wmf"/>
  <Override PartName="/word/media/image23.wmf" ContentType="image/x-wmf"/>
  <Override PartName="/word/media/image22.png" ContentType="image/png"/>
  <Override PartName="/word/media/image10.png" ContentType="image/png"/>
  <Override PartName="/word/media/image27.jpeg" ContentType="image/jpeg"/>
  <Override PartName="/word/media/image6.png" ContentType="image/png"/>
  <Override PartName="/word/media/image29.png" ContentType="image/png"/>
  <Override PartName="/word/media/image32.wmf" ContentType="image/x-wmf"/>
  <Override PartName="/word/media/image7.wmf" ContentType="image/x-wmf"/>
  <Override PartName="/word/media/image12.wmf" ContentType="image/x-wmf"/>
  <Override PartName="/word/media/image13.png" ContentType="image/png"/>
  <Override PartName="/word/media/image8.wmf" ContentType="image/x-wmf"/>
  <Override PartName="/word/media/image9.png" ContentType="image/png"/>
  <Override PartName="/word/media/image17.jpeg" ContentType="image/jpeg"/>
  <Override PartName="/word/media/image3.png" ContentType="image/png"/>
  <Override PartName="/word/media/image11.wmf" ContentType="image/x-wmf"/>
  <Override PartName="/word/media/image30.png" ContentType="image/png"/>
  <Override PartName="/word/media/image5.png" ContentType="image/png"/>
  <Override PartName="/word/media/image4.wmf" ContentType="image/x-wmf"/>
  <Override PartName="/word/media/image2.png" ContentType="image/png"/>
  <Override PartName="/word/media/image28.png" ContentType="image/png"/>
  <Override PartName="/word/media/image31.wmf" ContentType="image/x-wmf"/>
  <Override PartName="/word/media/image1.wmf" ContentType="image/x-wmf"/>
  <Override PartName="/word/media/image24.wmf" ContentType="image/x-wmf"/>
  <Override PartName="/word/media/image14.png" ContentType="image/png"/>
  <Override PartName="/word/media/image15.wmf" ContentType="image/x-wmf"/>
  <Override PartName="/word/media/image16.wmf" ContentType="image/x-wmf"/>
  <Override PartName="/word/media/image18.jpeg" ContentType="image/jpeg"/>
  <Override PartName="/word/media/image20.wmf" ContentType="image/x-wmf"/>
  <Override PartName="/word/media/image26.jpeg" ContentType="image/jpeg"/>
  <Override PartName="/word/media/image19.wmf" ContentType="image/x-wmf"/>
  <Override PartName="/word/media/image2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05380002 DEAD/DEAH box helicase domain protein (membrane helicase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4300</wp:posOffset>
                </wp:positionH>
                <wp:positionV relativeFrom="paragraph">
                  <wp:posOffset>130810</wp:posOffset>
                </wp:positionV>
                <wp:extent cx="5800725" cy="19621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0680" cy="1962000"/>
                          <a:chOff x="0" y="0"/>
                          <a:chExt cx="5800680" cy="19620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971800" y="0"/>
                            <a:ext cx="2828880" cy="196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260280"/>
                            <a:ext cx="2857680" cy="131328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914400" y="788760"/>
                              <a:ext cx="1943280" cy="426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1028880" cy="52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8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AP0538000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8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1263bp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788040"/>
                              <a:ext cx="1028880" cy="52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16SrRN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464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914400" y="131400"/>
                              <a:ext cx="1943280" cy="393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685800" y="26280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105156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10.3pt;width:456.7pt;height:154.5pt" coordorigin="-180,206" coordsize="9134,309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500;top:206;width:4454;height:308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group id="shape_0" style="position:absolute;left:-180;top:616;width:4499;height:2068">
                  <v:shape id="shape_0" stroked="f" o:allowincell="f" style="position:absolute;left:1260;top:1858;width:3059;height:671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80;top:616;width:1619;height:82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8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AP0538000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8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1263bp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80;top:1857;width:1619;height:82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16SrRNA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464bp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60;top:823;width:3059;height:619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line id="shape_0" from="900,1030" to="1259,1030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900,2272" to="1259,2272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ot# 2657 (SOL): DEAD/DEAH box helicase domain protein (membrane helicas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3925" cy="2464435"/>
            <wp:effectExtent l="0" t="0" r="0" b="0"/>
            <wp:docPr id="2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06740013 Ferredoxin-glutamate synthas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89535</wp:posOffset>
                </wp:positionH>
                <wp:positionV relativeFrom="paragraph">
                  <wp:posOffset>93345</wp:posOffset>
                </wp:positionV>
                <wp:extent cx="6134100" cy="20955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4040" cy="2095560"/>
                          <a:chOff x="0" y="0"/>
                          <a:chExt cx="6134040" cy="2095560"/>
                        </a:xfrm>
                      </wpg:grpSpPr>
                      <wpg:grpSp>
                        <wpg:cNvGrpSpPr/>
                        <wpg:grpSpPr>
                          <a:xfrm>
                            <a:off x="0" y="369720"/>
                            <a:ext cx="2857680" cy="123372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914400" y="137160"/>
                              <a:ext cx="1943280" cy="410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914400" y="822960"/>
                              <a:ext cx="1943280" cy="410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1028880" cy="54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AP06740013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176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685080"/>
                              <a:ext cx="1028880" cy="54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16S rRN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464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85800" y="2743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9601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2971800" y="0"/>
                            <a:ext cx="3162240" cy="2095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.05pt;margin-top:7.35pt;width:483pt;height:165pt" coordorigin="-141,147" coordsize="9660,3300">
                <v:group id="shape_0" style="position:absolute;left:-141;top:729;width:4500;height:1943">
                  <v:shape id="shape_0" stroked="f" o:allowincell="f" style="position:absolute;left:1299;top:945;width:3059;height:646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299;top:2025;width:3059;height:646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41;top:729;width:1619;height:86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AP06740013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176bp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41;top:1808;width:1619;height:86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16S rRNA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464bp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939,1161" to="1298,116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939,2241" to="1298,224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539;top:147;width:4979;height:3299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ot# 1266 (SOL): Ferredoxin-glutamate synth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3925" cy="246888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06900013 Uroporphyrinogen decarboxylas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14300</wp:posOffset>
                </wp:positionH>
                <wp:positionV relativeFrom="paragraph">
                  <wp:posOffset>91440</wp:posOffset>
                </wp:positionV>
                <wp:extent cx="6276975" cy="21526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6960" cy="2152800"/>
                          <a:chOff x="0" y="0"/>
                          <a:chExt cx="6276960" cy="2152800"/>
                        </a:xfrm>
                      </wpg:grpSpPr>
                      <wpg:grpSp>
                        <wpg:cNvGrpSpPr/>
                        <wpg:grpSpPr>
                          <a:xfrm>
                            <a:off x="0" y="437400"/>
                            <a:ext cx="2971800" cy="124920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6"/>
                            <a:stretch/>
                          </pic:blipFill>
                          <pic:spPr>
                            <a:xfrm>
                              <a:off x="914400" y="720"/>
                              <a:ext cx="2057400" cy="451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17">
                              <a:lum bright="12000"/>
                            </a:blip>
                            <a:stretch/>
                          </pic:blipFill>
                          <pic:spPr>
                            <a:xfrm>
                              <a:off x="914400" y="758880"/>
                              <a:ext cx="2057400" cy="490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1028880" cy="545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Tahoma"/>
                                    <w:color w:val="auto"/>
                                    <w:lang w:val="en-US" w:bidi="th-TH"/>
                                  </w:rPr>
                                  <w:t xml:space="preserve">AP06900013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Tahoma"/>
                                    <w:color w:val="auto"/>
                                    <w:lang w:val="en-US" w:bidi="th-TH"/>
                                  </w:rPr>
                                  <w:t>(1065bp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693360"/>
                              <a:ext cx="914400" cy="545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16S rRN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464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85800" y="97164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27828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3086280" y="0"/>
                            <a:ext cx="3191040" cy="2152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7.2pt;width:494.25pt;height:169.5pt" coordorigin="-180,144" coordsize="9885,3390">
                <v:group id="shape_0" style="position:absolute;left:-180;top:833;width:4680;height:1967">
                  <v:shape id="shape_0" stroked="f" o:allowincell="f" style="position:absolute;left:1260;top:834;width:3239;height:710;mso-wrap-style:none;v-text-anchor:middle" type="_x0000_t75">
                    <v:imagedata r:id="rId1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260;top:2028;width:3239;height:771;mso-wrap-style:none;v-text-anchor:middle" type="_x0000_t75">
                    <v:imagedata r:id="rId2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80;top:833;width:1619;height:85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Tahoma"/>
                              <w:color w:val="auto"/>
                              <w:lang w:val="en-US" w:bidi="th-TH"/>
                            </w:rPr>
                            <w:t xml:space="preserve">AP06900013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Tahoma"/>
                              <w:color w:val="auto"/>
                              <w:lang w:val="en-US" w:bidi="th-TH"/>
                            </w:rPr>
                            <w:t>(1065bp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fillcolor="white" stroked="f" o:allowincell="f" style="position:absolute;left:-180;top:1925;width:1439;height:85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16S rRNA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464bp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900,2363" to="1259,2363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900,1271" to="1259,127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680;top:144;width:5024;height:3389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ot# 3080 (TM): Uroporphyrinogen decarboxyl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3925" cy="247142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07580006 Response regulator (CheY like-GGDEF containing protein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27660</wp:posOffset>
                </wp:positionH>
                <wp:positionV relativeFrom="paragraph">
                  <wp:posOffset>121920</wp:posOffset>
                </wp:positionV>
                <wp:extent cx="6286500" cy="21336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680" cy="2133720"/>
                          <a:chOff x="0" y="0"/>
                          <a:chExt cx="6286680" cy="2133720"/>
                        </a:xfrm>
                      </wpg:grpSpPr>
                      <wpg:grpSp>
                        <wpg:cNvGrpSpPr/>
                        <wpg:grpSpPr>
                          <a:xfrm>
                            <a:off x="0" y="493560"/>
                            <a:ext cx="3086280" cy="1404000"/>
                          </a:xfrm>
                        </wpg:grpSpPr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23"/>
                            <a:stretch/>
                          </pic:blipFill>
                          <pic:spPr>
                            <a:xfrm>
                              <a:off x="1028880" y="144720"/>
                              <a:ext cx="2057400" cy="257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" descr=""/>
                            <pic:cNvPicPr/>
                          </pic:nvPicPr>
                          <pic:blipFill>
                            <a:blip r:embed="rId24"/>
                            <a:stretch/>
                          </pic:blipFill>
                          <pic:spPr>
                            <a:xfrm>
                              <a:off x="1028880" y="870480"/>
                              <a:ext cx="2057400" cy="276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1028880" cy="533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AP0758000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1797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870480"/>
                              <a:ext cx="914400" cy="533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16S rRN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 xml:space="preserve">(464bp)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00280" y="29016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0280" y="101520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3143160" y="0"/>
                            <a:ext cx="3143160" cy="2133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5.8pt;margin-top:9.6pt;width:495pt;height:168pt" coordorigin="-516,192" coordsize="9900,3360">
                <v:group id="shape_0" style="position:absolute;left:-516;top:969;width:4860;height:2211">
                  <v:shape id="shape_0" stroked="f" o:allowincell="f" style="position:absolute;left:1104;top:1197;width:3239;height:405;mso-wrap-style:none;v-text-anchor:middle" type="_x0000_t75">
                    <v:imagedata r:id="rId2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104;top:2340;width:3239;height:435;mso-wrap-style:none;v-text-anchor:middle" type="_x0000_t75">
                    <v:imagedata r:id="rId27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-516;top:969;width:1619;height:8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AP0758000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1797bp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-516;top:2340;width:1439;height:8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16S rRNA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 xml:space="preserve">(464bp)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744,1426" to="1103,1426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44,2568" to="1103,2568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434;top:192;width:4949;height:3359;mso-wrap-style:none;v-text-anchor:middle" type="_x0000_t75">
                  <v:imagedata r:id="rId2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ot# 2310 (PM): Response regulator (CheY like-GGDEF containing protein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3925" cy="2468880"/>
            <wp:effectExtent l="0" t="0" r="0" b="0"/>
            <wp:docPr id="8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07670017 Two-component sensor histidine kinas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2100</wp:posOffset>
                </wp:positionH>
                <wp:positionV relativeFrom="paragraph">
                  <wp:posOffset>15240</wp:posOffset>
                </wp:positionV>
                <wp:extent cx="5981700" cy="216217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1760" cy="2162160"/>
                          <a:chOff x="0" y="0"/>
                          <a:chExt cx="5981760" cy="2162160"/>
                        </a:xfrm>
                      </wpg:grpSpPr>
                      <wpg:grpSp>
                        <wpg:cNvGrpSpPr/>
                        <wpg:grpSpPr>
                          <a:xfrm>
                            <a:off x="0" y="437040"/>
                            <a:ext cx="2857680" cy="1287720"/>
                          </a:xfrm>
                        </wpg:grpSpPr>
                        <pic:pic xmlns:pic="http://schemas.openxmlformats.org/drawingml/2006/picture">
                          <pic:nvPicPr>
                            <pic:cNvPr id="12" name="" descr=""/>
                            <pic:cNvPicPr/>
                          </pic:nvPicPr>
                          <pic:blipFill>
                            <a:blip r:embed="rId30"/>
                            <a:stretch/>
                          </pic:blipFill>
                          <pic:spPr>
                            <a:xfrm>
                              <a:off x="896760" y="131400"/>
                              <a:ext cx="1960920" cy="432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" descr=""/>
                            <pic:cNvPicPr/>
                          </pic:nvPicPr>
                          <pic:blipFill>
                            <a:blip r:embed="rId31"/>
                            <a:stretch/>
                          </pic:blipFill>
                          <pic:spPr>
                            <a:xfrm>
                              <a:off x="896760" y="784080"/>
                              <a:ext cx="1960920" cy="423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1028880" cy="51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AP07670017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3246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85800" y="30096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772560"/>
                              <a:ext cx="800280" cy="51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16S rRN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464bp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85800" y="95616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2857680" y="0"/>
                            <a:ext cx="3124080" cy="216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3pt;margin-top:1.2pt;width:471.05pt;height:170.25pt" coordorigin="-460,24" coordsize="9421,3405">
                <v:group id="shape_0" style="position:absolute;left:-460;top:712;width:4500;height:2027">
                  <v:shape id="shape_0" stroked="f" o:allowincell="f" style="position:absolute;left:952;top:919;width:3087;height:680;mso-wrap-style:none;v-text-anchor:middle" type="_x0000_t75">
                    <v:imagedata r:id="rId3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952;top:1947;width:3087;height:666;mso-wrap-style:none;v-text-anchor:middle" type="_x0000_t75">
                    <v:imagedata r:id="rId3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460;top:712;width:1619;height:81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AP07670017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3246bp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20,1186" to="979,1186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-460;top:1929;width:1259;height:81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16S rRNA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464bp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20,2218" to="979,2218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041;top:24;width:4919;height:3404;mso-wrap-style:none;v-text-anchor:middle" type="_x0000_t75">
                  <v:imagedata r:id="rId3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ot# 3486 (PM): Two-component sensor histidine kin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3925" cy="2464435"/>
            <wp:effectExtent l="0" t="0" r="0" b="0"/>
            <wp:docPr id="10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08030020 Heat shock protein 9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457200</wp:posOffset>
                </wp:positionH>
                <wp:positionV relativeFrom="paragraph">
                  <wp:posOffset>38735</wp:posOffset>
                </wp:positionV>
                <wp:extent cx="6086475" cy="195262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6520" cy="1952640"/>
                          <a:chOff x="0" y="0"/>
                          <a:chExt cx="6086520" cy="1952640"/>
                        </a:xfrm>
                      </wpg:grpSpPr>
                      <wpg:grpSp>
                        <wpg:cNvGrpSpPr/>
                        <wpg:grpSpPr>
                          <a:xfrm>
                            <a:off x="0" y="466560"/>
                            <a:ext cx="2857680" cy="1243440"/>
                          </a:xfrm>
                        </wpg:grpSpPr>
                        <pic:pic xmlns:pic="http://schemas.openxmlformats.org/drawingml/2006/picture">
                          <pic:nvPicPr>
                            <pic:cNvPr id="15" name="" descr=""/>
                            <pic:cNvPicPr/>
                          </pic:nvPicPr>
                          <pic:blipFill>
                            <a:blip r:embed="rId37"/>
                            <a:stretch/>
                          </pic:blipFill>
                          <pic:spPr>
                            <a:xfrm>
                              <a:off x="914400" y="96840"/>
                              <a:ext cx="1943280" cy="414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" descr=""/>
                            <pic:cNvPicPr/>
                          </pic:nvPicPr>
                          <pic:blipFill>
                            <a:blip r:embed="rId38"/>
                            <a:stretch/>
                          </pic:blipFill>
                          <pic:spPr>
                            <a:xfrm>
                              <a:off x="914400" y="787680"/>
                              <a:ext cx="1943280" cy="414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1028880" cy="552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AP0803002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1986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691200"/>
                              <a:ext cx="1028880" cy="552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16S rRN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464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85800" y="27648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9673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17" name="Picture 81" descr=""/>
                          <pic:cNvPicPr/>
                        </pic:nvPicPr>
                        <pic:blipFill>
                          <a:blip r:embed="rId39"/>
                          <a:stretch/>
                        </pic:blipFill>
                        <pic:spPr>
                          <a:xfrm>
                            <a:off x="3086280" y="0"/>
                            <a:ext cx="3000240" cy="1952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6pt;margin-top:3.05pt;width:479.25pt;height:153.75pt" coordorigin="-720,61" coordsize="9585,3075">
                <v:group id="shape_0" style="position:absolute;left:-720;top:796;width:4500;height:1958">
                  <v:shape id="shape_0" stroked="f" o:allowincell="f" style="position:absolute;left:720;top:948;width:3059;height:651;mso-wrap-style:none;v-text-anchor:middle" type="_x0000_t75">
                    <v:imagedata r:id="rId4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20;top:2036;width:3059;height:651;mso-wrap-style:none;v-text-anchor:middle" type="_x0000_t75">
                    <v:imagedata r:id="rId41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720;top:796;width:1619;height:86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AP0803002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1986bp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720;top:1884;width:1619;height:86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16S rRNA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464bp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60,1231" to="719,123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60,2319" to="719,2319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ID="Picture 81" stroked="f" o:allowincell="f" style="position:absolute;left:4140;top:61;width:4724;height:3074;mso-wrap-style:none;v-text-anchor:middle" type="_x0000_t75">
                  <v:imagedata r:id="rId4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ot# 1675 (TM): Hsp9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3925" cy="2471420"/>
            <wp:effectExtent l="0" t="0" r="0" b="0"/>
            <wp:docPr id="12" name="Picture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61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08030057 PEP carboxyl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416560</wp:posOffset>
                </wp:positionH>
                <wp:positionV relativeFrom="paragraph">
                  <wp:posOffset>8255</wp:posOffset>
                </wp:positionV>
                <wp:extent cx="6172835" cy="206692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2920" cy="2066760"/>
                          <a:chOff x="0" y="0"/>
                          <a:chExt cx="6172920" cy="2066760"/>
                        </a:xfrm>
                      </wpg:grpSpPr>
                      <pic:pic xmlns:pic="http://schemas.openxmlformats.org/drawingml/2006/picture">
                        <pic:nvPicPr>
                          <pic:cNvPr id="18" name="" descr=""/>
                          <pic:cNvPicPr/>
                        </pic:nvPicPr>
                        <pic:blipFill>
                          <a:blip r:embed="rId44"/>
                          <a:stretch/>
                        </pic:blipFill>
                        <pic:spPr>
                          <a:xfrm>
                            <a:off x="2972520" y="0"/>
                            <a:ext cx="3200400" cy="206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16S-22-6-09" descr=""/>
                          <pic:cNvPicPr/>
                        </pic:nvPicPr>
                        <pic:blipFill>
                          <a:blip r:embed="rId45"/>
                          <a:stretch/>
                        </pic:blipFill>
                        <pic:spPr>
                          <a:xfrm>
                            <a:off x="915120" y="1096560"/>
                            <a:ext cx="1943280" cy="317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20" y="524520"/>
                            <a:ext cx="1009800" cy="54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auto"/>
                                  <w:lang w:val="en-US" w:bidi="th-TH"/>
                                </w:rPr>
                                <w:t>AP0803005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auto"/>
                                  <w:lang w:val="en-US" w:bidi="th-TH"/>
                                </w:rPr>
                                <w:t>(3063bp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73160"/>
                            <a:ext cx="905040" cy="38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auto"/>
                                  <w:lang w:val="en-US" w:bidi="th-TH"/>
                                </w:rPr>
                                <w:t>16S rRN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auto"/>
                                  <w:lang w:val="en-US" w:bidi="th-TH"/>
                                </w:rPr>
                                <w:t>(464bp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86520" y="12110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6520" y="7538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0" name="AP08030057_22-6-09" descr=""/>
                          <pic:cNvPicPr/>
                        </pic:nvPicPr>
                        <pic:blipFill>
                          <a:blip r:embed="rId46">
                            <a:lum bright="-12000"/>
                          </a:blip>
                          <a:stretch/>
                        </pic:blipFill>
                        <pic:spPr>
                          <a:xfrm>
                            <a:off x="915120" y="550440"/>
                            <a:ext cx="1943280" cy="317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2.8pt;margin-top:0.65pt;width:486.05pt;height:162.75pt" coordorigin="-656,13" coordsize="9721,3255">
                <v:shape id="shape_0" stroked="f" o:allowincell="f" style="position:absolute;left:4025;top:13;width:5039;height:3254;mso-wrap-style:none;v-text-anchor:middle" type="_x0000_t75">
                  <v:imagedata r:id="rId47" o:detectmouseclick="t"/>
                  <v:stroke color="#3465a4" joinstyle="round" endcap="flat"/>
                  <w10:wrap type="none"/>
                </v:shape>
                <v:shape id="shape_0" ID="16S-22-6-09" stroked="f" o:allowincell="f" style="position:absolute;left:785;top:1740;width:3059;height:499;mso-wrap-style:none;v-text-anchor:middle" type="_x0000_t75">
                  <v:imagedata r:id="rId48" o:detectmouseclick="t"/>
                  <v:stroke color="#3465a4" joinstyle="round" endcap="flat"/>
                  <w10:wrap type="none"/>
                </v:shape>
                <v:shape id="shape_0" stroked="f" o:allowincell="f" style="position:absolute;left:-655;top:839;width:1589;height:8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auto"/>
                            <w:lang w:val="en-US" w:bidi="th-TH"/>
                          </w:rPr>
                          <w:t>AP08030057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auto"/>
                            <w:lang w:val="en-US" w:bidi="th-TH"/>
                          </w:rPr>
                          <w:t>(3063bp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56;top:1703;width:1424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auto"/>
                            <w:lang w:val="en-US" w:bidi="th-TH"/>
                          </w:rPr>
                          <w:t>16S rRN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auto"/>
                            <w:lang w:val="en-US" w:bidi="th-TH"/>
                          </w:rPr>
                          <w:t>(464bp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5,1920" to="784,192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25,1200" to="784,120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ID="AP08030057_22-6-09" stroked="f" o:allowincell="f" style="position:absolute;left:785;top:880;width:3059;height:499;mso-wrap-style:none;v-text-anchor:middle" type="_x0000_t75">
                  <v:imagedata r:id="rId4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OL) Phosphoenolpyruvate carboxyl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51"/>
          <w:type w:val="nextPage"/>
          <w:pgSz w:w="11906" w:h="16838"/>
          <w:pgMar w:left="1800" w:right="1800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00270" cy="2742565"/>
            <wp:effectExtent l="0" t="0" r="0" b="0"/>
            <wp:docPr id="14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4433" t="-5274" r="-13499" b="-6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08040017 Chaperone GroE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8895</wp:posOffset>
                </wp:positionH>
                <wp:positionV relativeFrom="paragraph">
                  <wp:posOffset>217805</wp:posOffset>
                </wp:positionV>
                <wp:extent cx="6162675" cy="222885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2840" cy="2228760"/>
                          <a:chOff x="0" y="0"/>
                          <a:chExt cx="6162840" cy="2228760"/>
                        </a:xfrm>
                      </wpg:grpSpPr>
                      <wpg:grpSp>
                        <wpg:cNvGrpSpPr/>
                        <wpg:grpSpPr>
                          <a:xfrm>
                            <a:off x="0" y="380520"/>
                            <a:ext cx="2971800" cy="1260360"/>
                          </a:xfrm>
                        </wpg:grpSpPr>
                        <pic:pic xmlns:pic="http://schemas.openxmlformats.org/drawingml/2006/picture">
                          <pic:nvPicPr>
                            <pic:cNvPr id="21" name="" descr=""/>
                            <pic:cNvPicPr/>
                          </pic:nvPicPr>
                          <pic:blipFill>
                            <a:blip r:embed="rId52">
                              <a:lum bright="6000"/>
                            </a:blip>
                            <a:stretch/>
                          </pic:blipFill>
                          <pic:spPr>
                            <a:xfrm>
                              <a:off x="914400" y="839880"/>
                              <a:ext cx="2057400" cy="367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2" name="" descr=""/>
                            <pic:cNvPicPr/>
                          </pic:nvPicPr>
                          <pic:blipFill>
                            <a:blip r:embed="rId53">
                              <a:lum bright="12000"/>
                            </a:blip>
                            <a:stretch/>
                          </pic:blipFill>
                          <pic:spPr>
                            <a:xfrm>
                              <a:off x="914400" y="139680"/>
                              <a:ext cx="2057400" cy="403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1028880" cy="56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AP08040017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th-TH"/>
                                  </w:rPr>
                                  <w:t>(1677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700200"/>
                              <a:ext cx="914400" cy="56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8"/>
                                    <w:rFonts w:ascii="Arial" w:hAnsi="Arial" w:eastAsia="Calibri" w:cs="Arial"/>
                                    <w:color w:val="auto"/>
                                    <w:lang w:val="en-US" w:eastAsia="en-US" w:bidi="th-TH"/>
                                  </w:rPr>
                                  <w:t>16S rRN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8"/>
                                    <w:rFonts w:ascii="Arial" w:hAnsi="Arial" w:eastAsia="Calibri" w:cs="Arial"/>
                                    <w:color w:val="auto"/>
                                    <w:lang w:val="en-US" w:eastAsia="en-US" w:bidi="th-TH"/>
                                  </w:rPr>
                                  <w:t>(464bp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85800" y="28764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98784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23" name="" descr=""/>
                          <pic:cNvPicPr/>
                        </pic:nvPicPr>
                        <pic:blipFill>
                          <a:blip r:embed="rId54"/>
                          <a:stretch/>
                        </pic:blipFill>
                        <pic:spPr>
                          <a:xfrm>
                            <a:off x="2971800" y="0"/>
                            <a:ext cx="3191040" cy="2228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85pt;margin-top:17.15pt;width:485.25pt;height:175.5pt" coordorigin="-77,343" coordsize="9705,3510">
                <v:group id="shape_0" style="position:absolute;left:-77;top:942;width:4680;height:1985">
                  <v:shape id="shape_0" stroked="f" o:allowincell="f" style="position:absolute;left:1363;top:2265;width:3239;height:577;mso-wrap-style:none;v-text-anchor:middle" type="_x0000_t75">
                    <v:imagedata r:id="rId5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363;top:1162;width:3239;height:635;mso-wrap-style:none;v-text-anchor:middle" type="_x0000_t75">
                    <v:imagedata r:id="rId5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77;top:942;width:1619;height:88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AP08040017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auto"/>
                              <w:lang w:val="en-US" w:bidi="th-TH"/>
                            </w:rPr>
                            <w:t>(1677bp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77;top:2045;width:1439;height:88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8"/>
                              <w:rFonts w:ascii="Arial" w:hAnsi="Arial" w:eastAsia="Calibri" w:cs="Arial"/>
                              <w:color w:val="auto"/>
                              <w:lang w:val="en-US" w:eastAsia="en-US" w:bidi="th-TH"/>
                            </w:rPr>
                            <w:t>16S rRNA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8"/>
                              <w:rFonts w:ascii="Arial" w:hAnsi="Arial" w:eastAsia="Calibri" w:cs="Arial"/>
                              <w:color w:val="auto"/>
                              <w:lang w:val="en-US" w:eastAsia="en-US" w:bidi="th-TH"/>
                            </w:rPr>
                            <w:t>(464bp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003,1395" to="1362,1395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003,2498" to="1362,2498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603;top:343;width:5024;height:3509;mso-wrap-style:none;v-text-anchor:middle" type="_x0000_t75">
                  <v:imagedata r:id="rId5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ot# 2313 (TM): Gro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8370" cy="2464435"/>
            <wp:effectExtent l="0" t="0" r="0" b="0"/>
            <wp:docPr id="16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59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Angsana New"/>
      <w:sz w:val="16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Angsana New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Angsana New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wmf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wmf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wmf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image" Target="media/image11.wmf"/><Relationship Id="rId22" Type="http://schemas.openxmlformats.org/officeDocument/2006/relationships/image" Target="media/image12.wmf"/><Relationship Id="rId23" Type="http://schemas.openxmlformats.org/officeDocument/2006/relationships/image" Target="media/image13.png"/><Relationship Id="rId24" Type="http://schemas.openxmlformats.org/officeDocument/2006/relationships/image" Target="media/image14.png"/><Relationship Id="rId25" Type="http://schemas.openxmlformats.org/officeDocument/2006/relationships/image" Target="media/image15.wmf"/><Relationship Id="rId26" Type="http://schemas.openxmlformats.org/officeDocument/2006/relationships/image" Target="media/image13.png"/><Relationship Id="rId27" Type="http://schemas.openxmlformats.org/officeDocument/2006/relationships/image" Target="media/image14.png"/><Relationship Id="rId28" Type="http://schemas.openxmlformats.org/officeDocument/2006/relationships/image" Target="media/image15.wmf"/><Relationship Id="rId29" Type="http://schemas.openxmlformats.org/officeDocument/2006/relationships/image" Target="media/image16.wmf"/><Relationship Id="rId30" Type="http://schemas.openxmlformats.org/officeDocument/2006/relationships/image" Target="media/image17.jpeg"/><Relationship Id="rId31" Type="http://schemas.openxmlformats.org/officeDocument/2006/relationships/image" Target="media/image18.jpeg"/><Relationship Id="rId32" Type="http://schemas.openxmlformats.org/officeDocument/2006/relationships/image" Target="media/image19.wmf"/><Relationship Id="rId33" Type="http://schemas.openxmlformats.org/officeDocument/2006/relationships/image" Target="media/image17.jpeg"/><Relationship Id="rId34" Type="http://schemas.openxmlformats.org/officeDocument/2006/relationships/image" Target="media/image18.jpeg"/><Relationship Id="rId35" Type="http://schemas.openxmlformats.org/officeDocument/2006/relationships/image" Target="media/image19.wmf"/><Relationship Id="rId36" Type="http://schemas.openxmlformats.org/officeDocument/2006/relationships/image" Target="media/image20.wmf"/><Relationship Id="rId37" Type="http://schemas.openxmlformats.org/officeDocument/2006/relationships/image" Target="media/image21.png"/><Relationship Id="rId38" Type="http://schemas.openxmlformats.org/officeDocument/2006/relationships/image" Target="media/image22.png"/><Relationship Id="rId39" Type="http://schemas.openxmlformats.org/officeDocument/2006/relationships/image" Target="media/image23.wmf"/><Relationship Id="rId40" Type="http://schemas.openxmlformats.org/officeDocument/2006/relationships/image" Target="media/image21.png"/><Relationship Id="rId41" Type="http://schemas.openxmlformats.org/officeDocument/2006/relationships/image" Target="media/image22.png"/><Relationship Id="rId42" Type="http://schemas.openxmlformats.org/officeDocument/2006/relationships/image" Target="media/image23.wmf"/><Relationship Id="rId43" Type="http://schemas.openxmlformats.org/officeDocument/2006/relationships/image" Target="media/image24.wmf"/><Relationship Id="rId44" Type="http://schemas.openxmlformats.org/officeDocument/2006/relationships/image" Target="media/image25.wmf"/><Relationship Id="rId45" Type="http://schemas.openxmlformats.org/officeDocument/2006/relationships/image" Target="media/image26.jpeg"/><Relationship Id="rId46" Type="http://schemas.openxmlformats.org/officeDocument/2006/relationships/image" Target="media/image27.jpeg"/><Relationship Id="rId47" Type="http://schemas.openxmlformats.org/officeDocument/2006/relationships/image" Target="media/image25.wmf"/><Relationship Id="rId48" Type="http://schemas.openxmlformats.org/officeDocument/2006/relationships/image" Target="media/image26.jpeg"/><Relationship Id="rId49" Type="http://schemas.openxmlformats.org/officeDocument/2006/relationships/image" Target="media/image27.jpeg"/><Relationship Id="rId50" Type="http://schemas.openxmlformats.org/officeDocument/2006/relationships/image" Target="media/image28.png"/><Relationship Id="rId51" Type="http://schemas.openxmlformats.org/officeDocument/2006/relationships/header" Target="header1.xml"/><Relationship Id="rId52" Type="http://schemas.openxmlformats.org/officeDocument/2006/relationships/image" Target="media/image29.png"/><Relationship Id="rId53" Type="http://schemas.openxmlformats.org/officeDocument/2006/relationships/image" Target="media/image30.png"/><Relationship Id="rId54" Type="http://schemas.openxmlformats.org/officeDocument/2006/relationships/image" Target="media/image31.wmf"/><Relationship Id="rId55" Type="http://schemas.openxmlformats.org/officeDocument/2006/relationships/image" Target="media/image29.png"/><Relationship Id="rId56" Type="http://schemas.openxmlformats.org/officeDocument/2006/relationships/image" Target="media/image30.png"/><Relationship Id="rId57" Type="http://schemas.openxmlformats.org/officeDocument/2006/relationships/image" Target="media/image31.wmf"/><Relationship Id="rId58" Type="http://schemas.openxmlformats.org/officeDocument/2006/relationships/image" Target="media/image32.wmf"/><Relationship Id="rId59" Type="http://schemas.openxmlformats.org/officeDocument/2006/relationships/header" Target="header2.xm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04:44:00Z</dcterms:created>
  <dc:creator>Apiradee</dc:creator>
  <dc:description/>
  <cp:keywords/>
  <dc:language>en-US</dc:language>
  <cp:lastModifiedBy>Apiradee</cp:lastModifiedBy>
  <dcterms:modified xsi:type="dcterms:W3CDTF">2011-06-20T07:35:00Z</dcterms:modified>
  <cp:revision>5</cp:revision>
  <dc:subject/>
  <dc:title/>
</cp:coreProperties>
</file>